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058"/>
        <w:gridCol w:w="60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Gene</w:t>
            </w:r>
          </w:p>
        </w:tc>
        <w:tc>
          <w:tcPr>
            <w:tcW w:w="712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Sequenc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APDH</w:t>
            </w:r>
          </w:p>
        </w:tc>
        <w:tc>
          <w:tcPr>
            <w:tcW w:w="10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60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′-GGAGCGAGATCCCTCCAAAA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GGCTGTTGTCATACTTCTCATG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TGCGGGTGCTCGCTTCGG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CCAGTGCAGGGTCCGAGG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INC009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GACCTTTTCAGGCCAGCAT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ACAATCTGGATAGAGGGCTCA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iR-335-5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GGGTCAAGAGCAATAACGA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CAGTGCGTGTCGTGGAG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OCK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AGGAAGGCGGACATATTAGTCCC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60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AGACGATAGTTGGGTCCCGGC-3′</w:t>
            </w:r>
          </w:p>
        </w:tc>
      </w:tr>
    </w:tbl>
    <w:p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l table 1. The primer sequences in this study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863AD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jie</dc:creator>
  <cp:lastModifiedBy>王杰</cp:lastModifiedBy>
  <dcterms:modified xsi:type="dcterms:W3CDTF">2020-04-13T05:5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